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1"/>
        <w:tblW w:w="0" w:type="auto"/>
        <w:tblInd w:w="-162" w:type="dxa"/>
        <w:tblLayout w:type="fixed"/>
        <w:tblLook w:val="04A0" w:firstRow="1" w:lastRow="0" w:firstColumn="1" w:lastColumn="0" w:noHBand="0" w:noVBand="1"/>
      </w:tblPr>
      <w:tblGrid>
        <w:gridCol w:w="697"/>
        <w:gridCol w:w="7380"/>
        <w:gridCol w:w="1095"/>
      </w:tblGrid>
      <w:tr w:rsidR="00E56322"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rsidR="00E56322" w:rsidRPr="00B9566C" w:rsidRDefault="003F2E0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rsidR="00E56322" w:rsidRPr="00B9566C" w:rsidRDefault="003F2E0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rsidR="00E56322" w:rsidRPr="00B9566C" w:rsidRDefault="003F2E0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bookmarkStart w:id="0" w:name="_GoBack"/>
        <w:bookmarkEnd w:id="0"/>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rsidR="00E56322" w:rsidRPr="00B9566C" w:rsidRDefault="003F2E0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rsidR="00E56322" w:rsidRPr="00B9566C" w:rsidRDefault="003F2E0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rsidR="00E56322" w:rsidRPr="00B9566C" w:rsidRDefault="003F2E08"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rsidR="00E56322" w:rsidRPr="00B9566C" w:rsidRDefault="00CD44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b/>
                <w:bCs/>
                <w:color w:val="666666"/>
                <w:sz w:val="23"/>
                <w:szCs w:val="23"/>
              </w:rPr>
              <w:t>ISRCTN94661773</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rsidR="00E56322" w:rsidRPr="00B9566C" w:rsidRDefault="00B02E5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required – audit of current practice</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rsidR="00E56322" w:rsidRPr="00B9566C" w:rsidRDefault="00B02E5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required – audit of current practice</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rsidR="00E56322" w:rsidRPr="00B9566C" w:rsidRDefault="00B02E5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rsidR="00E56322" w:rsidRPr="00B9566C" w:rsidRDefault="00B02E5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rsidR="00E56322" w:rsidRPr="00B9566C" w:rsidRDefault="00B02E5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rsidR="00E56322" w:rsidRPr="00B9566C" w:rsidRDefault="00B02E5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rsidR="00E56322" w:rsidRDefault="00B02E5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3 (table 1) </w:t>
            </w:r>
          </w:p>
          <w:p w:rsidR="00B02E5E" w:rsidRPr="00B9566C" w:rsidRDefault="00B02E5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rsidR="00E56322" w:rsidRPr="00B9566C" w:rsidRDefault="00B02E5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Sample size calculation </w:t>
            </w:r>
            <w:r w:rsidRPr="00B9566C">
              <w:rPr>
                <w:rFonts w:ascii="Arial" w:eastAsia="Calibri" w:hAnsi="Arial" w:cs="Arial"/>
              </w:rPr>
              <w:lastRenderedPageBreak/>
              <w:t>Whether there was calculation of margin of error or a prior analysis to determine study population, or mention of how appropriate study sample was determined.</w:t>
            </w:r>
          </w:p>
        </w:tc>
        <w:tc>
          <w:tcPr>
            <w:tcW w:w="1095" w:type="dxa"/>
          </w:tcPr>
          <w:p w:rsidR="00E56322" w:rsidRPr="00B9566C" w:rsidRDefault="00B02E5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hypovolaemia/hypotension in burns patients, ICU care for sepsis, dealing with anticoagulation/other medications and so on.</w:t>
            </w:r>
          </w:p>
        </w:tc>
        <w:tc>
          <w:tcPr>
            <w:tcW w:w="1095" w:type="dxa"/>
          </w:tcPr>
          <w:p w:rsidR="00E56322" w:rsidRPr="00B9566C" w:rsidRDefault="00B02E5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3 (table 2) </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rsidR="00E56322" w:rsidRPr="00B9566C" w:rsidRDefault="00B02E5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rsidR="00E56322" w:rsidRPr="00B9566C" w:rsidRDefault="00B02E5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rsidR="00E56322" w:rsidRPr="00B9566C" w:rsidRDefault="00B02E5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rsidR="00E56322" w:rsidRPr="00B9566C" w:rsidRDefault="00B02E5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rsidR="00E56322" w:rsidRPr="00B9566C" w:rsidRDefault="00B02E5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r w:rsidR="00B12D71">
              <w:rPr>
                <w:rFonts w:ascii="Arial" w:eastAsia="Calibri" w:hAnsi="Arial" w:cs="Arial"/>
              </w:rPr>
              <w:t xml:space="preserve"> (table 3)</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rsidR="00E56322" w:rsidRPr="00B9566C" w:rsidRDefault="00B02E5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rsidR="00E56322" w:rsidRPr="00B9566C" w:rsidRDefault="00B02E5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rsidR="00E56322" w:rsidRPr="00B9566C" w:rsidRDefault="00B02E5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rsidR="00E56322" w:rsidRPr="00B9566C" w:rsidRDefault="00B02E5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w:t>
            </w:r>
            <w:r w:rsidRPr="00B9566C">
              <w:rPr>
                <w:rFonts w:ascii="Arial" w:eastAsia="Calibri" w:hAnsi="Arial" w:cs="Arial"/>
              </w:rPr>
              <w:lastRenderedPageBreak/>
              <w:t>occurred, etc) together with rationale and a diagram if appropriate. Degree of novelty for a surgical technique/device should be mentioned and a comment on learning curves should be made for new techniques/devices.</w:t>
            </w:r>
          </w:p>
        </w:tc>
        <w:tc>
          <w:tcPr>
            <w:tcW w:w="1095" w:type="dxa"/>
          </w:tcPr>
          <w:p w:rsidR="00E56322" w:rsidRPr="00B9566C" w:rsidRDefault="00B12D7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5</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rsidR="00E56322" w:rsidRPr="00B9566C" w:rsidRDefault="00B12D7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rsidR="00E56322" w:rsidRPr="00B9566C" w:rsidRDefault="00B12D7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rsidR="00E56322" w:rsidRPr="00B9566C" w:rsidRDefault="00B12D7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rsidR="00E56322" w:rsidRPr="00B9566C" w:rsidRDefault="00B12D7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rsidR="00E56322" w:rsidRPr="00B9566C" w:rsidRDefault="00B12D7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rsidR="00E56322" w:rsidRPr="00B9566C" w:rsidRDefault="00B12D7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rsidR="00E56322" w:rsidRPr="00B9566C" w:rsidRDefault="00B12D7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rsidR="00E56322" w:rsidRPr="00B9566C" w:rsidRDefault="00B12D7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rsidR="00E56322" w:rsidRPr="00B9566C" w:rsidRDefault="00B12D7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rsidR="00E56322" w:rsidRPr="00B9566C" w:rsidRDefault="00B12D7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bl>
    <w:p w:rsidR="003506E4" w:rsidRDefault="00CD4480"/>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322"/>
    <w:rsid w:val="003C04B8"/>
    <w:rsid w:val="003F2E08"/>
    <w:rsid w:val="004B7FE1"/>
    <w:rsid w:val="00530C32"/>
    <w:rsid w:val="00857A27"/>
    <w:rsid w:val="00A72CCA"/>
    <w:rsid w:val="00B02E5E"/>
    <w:rsid w:val="00B12D71"/>
    <w:rsid w:val="00C17D4A"/>
    <w:rsid w:val="00CD4480"/>
    <w:rsid w:val="00E563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FFDA1"/>
  <w15:docId w15:val="{F5C3626F-8F0C-4328-ACA0-68580EC3C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1">
    <w:name w:val="Grid Table 4 - Accent 21"/>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88</Words>
  <Characters>677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Langhit Kurar</cp:lastModifiedBy>
  <cp:revision>2</cp:revision>
  <dcterms:created xsi:type="dcterms:W3CDTF">2019-02-17T22:20:00Z</dcterms:created>
  <dcterms:modified xsi:type="dcterms:W3CDTF">2019-02-17T22:20:00Z</dcterms:modified>
</cp:coreProperties>
</file>